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33B9DE" w14:textId="24BF5D02" w:rsidR="00DD56CF" w:rsidRPr="00DD56CF" w:rsidRDefault="00F04EB4" w:rsidP="00F04EB4">
      <w:pPr>
        <w:rPr>
          <w:rFonts w:ascii="Times New Roman" w:eastAsia="宋体" w:hAnsi="Times New Roman" w:cs="Times New Roman"/>
          <w:kern w:val="0"/>
          <w:sz w:val="40"/>
          <w:szCs w:val="40"/>
        </w:rPr>
      </w:pPr>
      <w:r w:rsidRPr="00DD56CF">
        <w:rPr>
          <w:rFonts w:ascii="Times New Roman" w:eastAsia="宋体" w:hAnsi="Times New Roman" w:cs="Times New Roman"/>
          <w:kern w:val="0"/>
          <w:sz w:val="40"/>
          <w:szCs w:val="40"/>
        </w:rPr>
        <w:t>Supplement Table 1. All baseline demographic and clinical characteristics.</w:t>
      </w:r>
    </w:p>
    <w:p w14:paraId="5C5FD890" w14:textId="77777777" w:rsidR="00DD56CF" w:rsidRPr="00DD56CF" w:rsidRDefault="00DD56CF" w:rsidP="00F04EB4">
      <w:pPr>
        <w:rPr>
          <w:rFonts w:ascii="Times New Roman" w:eastAsia="宋体" w:hAnsi="Times New Roman" w:cs="Times New Roman"/>
          <w:kern w:val="0"/>
          <w:sz w:val="40"/>
          <w:szCs w:val="40"/>
        </w:rPr>
      </w:pPr>
    </w:p>
    <w:tbl>
      <w:tblPr>
        <w:tblW w:w="13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4"/>
        <w:gridCol w:w="2172"/>
        <w:gridCol w:w="2083"/>
        <w:gridCol w:w="2021"/>
        <w:gridCol w:w="2172"/>
        <w:gridCol w:w="736"/>
      </w:tblGrid>
      <w:tr w:rsidR="00DD56CF" w:rsidRPr="00DD56CF" w14:paraId="72282276" w14:textId="77777777" w:rsidTr="00DD56CF">
        <w:trPr>
          <w:trHeight w:val="281"/>
        </w:trPr>
        <w:tc>
          <w:tcPr>
            <w:tcW w:w="445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526EE" w14:textId="77777777" w:rsidR="00DD56CF" w:rsidRPr="00DD56CF" w:rsidRDefault="00DD56C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1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31BE7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0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2438A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Teritle</w:t>
            </w:r>
            <w:proofErr w:type="spellEnd"/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CEB6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Teritle</w:t>
            </w:r>
            <w:proofErr w:type="spellEnd"/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17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80431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Teritle</w:t>
            </w:r>
            <w:proofErr w:type="spellEnd"/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73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5B11B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DD56CF" w:rsidRPr="00DD56CF" w14:paraId="43702D72" w14:textId="77777777" w:rsidTr="00DD56CF">
        <w:trPr>
          <w:trHeight w:val="281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EF7EA" w14:textId="77777777" w:rsidR="00DD56CF" w:rsidRPr="00DD56CF" w:rsidRDefault="00DD56CF">
            <w:pPr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86FB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(N=582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FCC9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(N=194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D8E4C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(N=194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8ED4D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(N=194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467D5" w14:textId="77777777" w:rsidR="00DD56CF" w:rsidRPr="00DD56CF" w:rsidRDefault="00DD56CF">
            <w:pPr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D56CF" w:rsidRPr="00DD56CF" w14:paraId="3BC16BD8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18C4ACD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Sex,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E72E3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49 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A5531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09 (5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313C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23 (6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A0D50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17 (6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D7800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347</w:t>
            </w:r>
          </w:p>
        </w:tc>
      </w:tr>
      <w:tr w:rsidR="00DD56CF" w:rsidRPr="00DD56CF" w14:paraId="5BFF2B5C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6532121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A926E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5.1±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5C95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6.4±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C72B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6.7±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9548A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2.1±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CE0F7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DD56CF" w:rsidRPr="00DD56CF" w14:paraId="17270B3E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72F5B23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82B1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0±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95E2F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37±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EE23A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0±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9AAE8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3±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E545C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11</w:t>
            </w:r>
          </w:p>
        </w:tc>
      </w:tr>
      <w:tr w:rsidR="00DD56CF" w:rsidRPr="00DD56CF" w14:paraId="08DD71BD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FE6F761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D245E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87±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92C1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85.5±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CAD6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86.8±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4C305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88.7±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A9406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42</w:t>
            </w:r>
          </w:p>
        </w:tc>
      </w:tr>
      <w:tr w:rsidR="00DD56CF" w:rsidRPr="00DD56CF" w14:paraId="22AF2579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261250B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Smoker,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6F87A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7 (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74638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9 (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DD3BF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1148A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DB6EB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561</w:t>
            </w:r>
          </w:p>
        </w:tc>
      </w:tr>
      <w:tr w:rsidR="00DD56CF" w:rsidRPr="00DD56CF" w14:paraId="64EAE6D5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43D4D1A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Drinker,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3B67D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2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C9D4C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9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B35D1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3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C5829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0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F070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651</w:t>
            </w:r>
          </w:p>
        </w:tc>
      </w:tr>
      <w:tr w:rsidR="00DD56CF" w:rsidRPr="00DD56CF" w14:paraId="666CA9F3" w14:textId="77777777" w:rsidTr="00DD56CF">
        <w:trPr>
          <w:trHeight w:val="2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2A653D2" w14:textId="1AC9B2BE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BMI (kg/m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A5BFB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3.4±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78AF7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2.8±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B1D51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3.2±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0825E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4.3±4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6371A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DD56CF" w:rsidRPr="00DD56CF" w14:paraId="1BAC6676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0B062" w14:textId="77777777" w:rsidR="00DD56CF" w:rsidRPr="00DD56CF" w:rsidRDefault="00DD56CF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B8908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49AE5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73CBA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7705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FF7A6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DD56CF" w:rsidRPr="00DD56CF" w14:paraId="5EBBCF83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FE37776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Hypertension, n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AC55C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507 (8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2059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62 (8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CF095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79 (9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65A99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66 (8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6A96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27</w:t>
            </w:r>
          </w:p>
        </w:tc>
      </w:tr>
      <w:tr w:rsidR="00DD56CF" w:rsidRPr="00DD56CF" w14:paraId="2F6A8561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614B851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Diabete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FF290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71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950CE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9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DEE8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40537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8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8B87D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34</w:t>
            </w:r>
          </w:p>
        </w:tc>
      </w:tr>
      <w:tr w:rsidR="00DD56CF" w:rsidRPr="00DD56CF" w14:paraId="5F1964F8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48B9848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VD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DC4EC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97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83F25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8 (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B24C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7 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E4120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2 (1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5653B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324</w:t>
            </w:r>
          </w:p>
        </w:tc>
      </w:tr>
      <w:tr w:rsidR="00DD56CF" w:rsidRPr="00DD56CF" w14:paraId="6D7A4FF3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C436472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Hepatitis.B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147E5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5 (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01E58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1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8DD13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0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60A3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240BD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674</w:t>
            </w:r>
          </w:p>
        </w:tc>
      </w:tr>
      <w:tr w:rsidR="00DD56CF" w:rsidRPr="00DD56CF" w14:paraId="2CF9778C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85A0D73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Edema, n 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2A51C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78 (4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DCB8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81 (4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44581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91 (4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B3B5C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06 (54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0F591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38</w:t>
            </w:r>
          </w:p>
        </w:tc>
      </w:tr>
      <w:tr w:rsidR="00DD56CF" w:rsidRPr="00DD56CF" w14:paraId="33AFD35D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BEE5A" w14:textId="77777777" w:rsidR="00DD56CF" w:rsidRPr="00DD56CF" w:rsidRDefault="00DD56CF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Medications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F140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F625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1D7BD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E2F86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1F48E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DD56CF" w:rsidRPr="00DD56CF" w14:paraId="10CF5D4A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B4C6036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EPO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3F81F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36 (7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2848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2 (7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2B230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9 (7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ACD68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5 (7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6CCE5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713</w:t>
            </w:r>
          </w:p>
        </w:tc>
      </w:tr>
      <w:tr w:rsidR="00DD56CF" w:rsidRPr="00DD56CF" w14:paraId="204DC5F7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E3A892A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Iron supplements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D13AF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28 (7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8EB20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38 (7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2091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4 (7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B0A68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6 (7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B064E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632</w:t>
            </w:r>
          </w:p>
        </w:tc>
      </w:tr>
      <w:tr w:rsidR="00DD56CF" w:rsidRPr="00DD56CF" w14:paraId="2930DFFE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2B05039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Phosphorus lowering drugs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7D17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74 (6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5A1C9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5 (7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925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15 (5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69985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14 (5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C90ED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DD56CF" w:rsidRPr="00DD56CF" w14:paraId="00977AE3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30DCB8B" w14:textId="77777777" w:rsidR="00DD56CF" w:rsidRPr="00DD56CF" w:rsidRDefault="00DD56CF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PTH-regulating drugs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67D25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46 (5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BD2A0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95 (4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2A53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01 (5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0A910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50 (7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2AEC4" w14:textId="77777777" w:rsidR="00DD56CF" w:rsidRPr="00DD56CF" w:rsidRDefault="00DD56CF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E81A15" w:rsidRPr="00DD56CF" w14:paraId="33AB7B62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22390D56" w14:textId="463A6A7C" w:rsidR="00E81A15" w:rsidRPr="00D14543" w:rsidRDefault="00E81A15" w:rsidP="00E81A15">
            <w:pPr>
              <w:ind w:firstLineChars="200" w:firstLine="480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proofErr w:type="spellStart"/>
            <w:r w:rsidRPr="00D14543">
              <w:rPr>
                <w:rFonts w:ascii="Arial" w:eastAsia="等线" w:hAnsi="Arial" w:cs="Arial"/>
                <w:sz w:val="24"/>
                <w:szCs w:val="24"/>
              </w:rPr>
              <w:t>Osteotriol</w:t>
            </w:r>
            <w:proofErr w:type="spellEnd"/>
            <w:r w:rsidRPr="00D14543">
              <w:rPr>
                <w:rFonts w:ascii="Arial" w:eastAsia="等线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15DA9" w14:textId="437D7B16" w:rsidR="00E81A15" w:rsidRPr="00D14543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/>
                <w:sz w:val="24"/>
                <w:szCs w:val="24"/>
              </w:rPr>
              <w:t>260(44.7</w:t>
            </w: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%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2BF75" w14:textId="695E872F" w:rsidR="00E81A15" w:rsidRPr="00D14543" w:rsidRDefault="00D8208C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8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0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7EC03" w14:textId="449557CA" w:rsidR="00E81A15" w:rsidRPr="00D14543" w:rsidRDefault="00D14543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/>
                <w:sz w:val="24"/>
                <w:szCs w:val="24"/>
              </w:rPr>
              <w:t xml:space="preserve">89 </w:t>
            </w:r>
            <w:r w:rsidR="00D8208C" w:rsidRPr="00D14543">
              <w:rPr>
                <w:rFonts w:ascii="Arial" w:eastAsia="等线" w:hAnsi="Arial" w:cs="Arial"/>
                <w:sz w:val="24"/>
                <w:szCs w:val="24"/>
              </w:rPr>
              <w:t>(4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5.9</w:t>
            </w:r>
            <w:r w:rsidR="00D8208C" w:rsidRPr="00D14543">
              <w:rPr>
                <w:rFonts w:ascii="Arial" w:eastAsia="等线" w:hAnsi="Arial" w:cs="Arial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5E6EA" w14:textId="646E4786" w:rsidR="00E81A15" w:rsidRPr="00D14543" w:rsidRDefault="00D8208C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9</w:t>
            </w:r>
            <w:r w:rsidR="00D14543" w:rsidRPr="00D14543">
              <w:rPr>
                <w:rFonts w:ascii="Arial" w:eastAsia="等线" w:hAnsi="Arial" w:cs="Arial"/>
                <w:sz w:val="24"/>
                <w:szCs w:val="24"/>
              </w:rPr>
              <w:t>1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(46.</w:t>
            </w:r>
            <w:r w:rsidR="00D14543" w:rsidRPr="00D14543">
              <w:rPr>
                <w:rFonts w:ascii="Arial" w:eastAsia="等线" w:hAnsi="Arial" w:cs="Arial"/>
                <w:sz w:val="24"/>
                <w:szCs w:val="24"/>
              </w:rPr>
              <w:t>9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85ED9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E81A15" w:rsidRPr="00DD56CF" w14:paraId="377E4E71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028E3366" w14:textId="7755656E" w:rsidR="00E81A15" w:rsidRPr="00D14543" w:rsidRDefault="00E81A15" w:rsidP="00E81A15">
            <w:pPr>
              <w:ind w:firstLineChars="200" w:firstLine="480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proofErr w:type="spellStart"/>
            <w:r w:rsidRPr="00D14543">
              <w:rPr>
                <w:rFonts w:ascii="Arial" w:eastAsia="等线" w:hAnsi="Arial" w:cs="Arial"/>
                <w:sz w:val="24"/>
                <w:szCs w:val="24"/>
              </w:rPr>
              <w:lastRenderedPageBreak/>
              <w:t>Calcimimetics</w:t>
            </w:r>
            <w:proofErr w:type="spellEnd"/>
            <w:r w:rsidRPr="00D14543">
              <w:rPr>
                <w:rFonts w:ascii="Arial" w:eastAsia="等线" w:hAnsi="Arial" w:cs="Arial"/>
                <w:sz w:val="24"/>
                <w:szCs w:val="24"/>
              </w:rPr>
              <w:t xml:space="preserve"> (Cinacalc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6767F" w14:textId="0CECE279" w:rsidR="00E81A15" w:rsidRPr="00D14543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/>
                <w:sz w:val="24"/>
                <w:szCs w:val="24"/>
              </w:rPr>
              <w:t>4(0.7</w:t>
            </w: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%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CA096" w14:textId="4818DBC5" w:rsidR="00E81A15" w:rsidRPr="00D14543" w:rsidRDefault="00D8208C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958B0" w14:textId="7CB3EDE1" w:rsidR="00E81A15" w:rsidRPr="00D14543" w:rsidRDefault="00D8208C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C0246" w14:textId="4CBE3A78" w:rsidR="00E81A15" w:rsidRPr="00D14543" w:rsidRDefault="00D8208C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4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002F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E81A15" w:rsidRPr="00DD56CF" w14:paraId="39B15F01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</w:tcPr>
          <w:p w14:paraId="24B85EAE" w14:textId="6DB77709" w:rsidR="00E81A15" w:rsidRPr="00D14543" w:rsidRDefault="00E81A15" w:rsidP="00E81A15">
            <w:pPr>
              <w:ind w:firstLineChars="200" w:firstLine="480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/>
                <w:sz w:val="24"/>
                <w:szCs w:val="24"/>
              </w:rPr>
              <w:t>Other vitamin D analog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4F959" w14:textId="08A9B3AC" w:rsidR="00E81A15" w:rsidRPr="00D14543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8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7(14.9</w:t>
            </w: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%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EB7C1" w14:textId="5FB0CA7A" w:rsidR="00E81A15" w:rsidRPr="00D14543" w:rsidRDefault="00D14543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1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5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C3A94" w14:textId="1B40E860" w:rsidR="00E81A15" w:rsidRPr="00D14543" w:rsidRDefault="00D14543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1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7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04D4E" w14:textId="00D77EB3" w:rsidR="00E81A15" w:rsidRPr="00D14543" w:rsidRDefault="00D14543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14543">
              <w:rPr>
                <w:rFonts w:ascii="Arial" w:eastAsia="等线" w:hAnsi="Arial" w:cs="Arial" w:hint="eastAsia"/>
                <w:sz w:val="24"/>
                <w:szCs w:val="24"/>
              </w:rPr>
              <w:t>5</w:t>
            </w:r>
            <w:r w:rsidRPr="00D14543">
              <w:rPr>
                <w:rFonts w:ascii="Arial" w:eastAsia="等线" w:hAnsi="Arial" w:cs="Arial"/>
                <w:sz w:val="24"/>
                <w:szCs w:val="24"/>
              </w:rPr>
              <w:t>5(2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287D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E81A15" w:rsidRPr="00DD56CF" w14:paraId="33EE1F9E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E51F63C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UA-lowering drugs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0363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02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D8A5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2 (2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01C3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1 (1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66AA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9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757C0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174</w:t>
            </w:r>
          </w:p>
        </w:tc>
      </w:tr>
      <w:tr w:rsidR="00E81A15" w:rsidRPr="00DD56CF" w14:paraId="0D04687B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13FB315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Statins 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61FCC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56 (9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E8F8E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 (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0823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5 (1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3007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7 (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6396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147</w:t>
            </w:r>
          </w:p>
        </w:tc>
      </w:tr>
      <w:tr w:rsidR="00E81A15" w:rsidRPr="00DD56CF" w14:paraId="16A9CC47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8DE2B" w14:textId="77777777" w:rsidR="00E81A15" w:rsidRPr="00DD56CF" w:rsidRDefault="00E81A15" w:rsidP="00E81A15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Dialysis-related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00D43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97DB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875B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831EA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FA857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81A15" w:rsidRPr="00DD56CF" w14:paraId="270FABD3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B0E7BE4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Laparoscopy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380DE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72 (6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3907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13 (5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6B4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26 (6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1EC76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33 (6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96620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1</w:t>
            </w:r>
          </w:p>
        </w:tc>
      </w:tr>
      <w:tr w:rsidR="00E81A15" w:rsidRPr="00DD56CF" w14:paraId="48DCB903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F3F7B19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Ultrafiltration (mL/da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21F7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00 [-1500, 25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DC03F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20 [-900, 25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4E437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00 [-800, 20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3D5B7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00 [-1500, 23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AAF1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86</w:t>
            </w:r>
          </w:p>
        </w:tc>
      </w:tr>
      <w:tr w:rsidR="00E81A15" w:rsidRPr="00DD56CF" w14:paraId="23DA89F9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6B27AE2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24 h Urine output (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1254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00 [0, 2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0650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00 [0, 2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0423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00 [0, 2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80F5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00 [0, 2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0752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71</w:t>
            </w:r>
          </w:p>
        </w:tc>
      </w:tr>
      <w:tr w:rsidR="00E81A15" w:rsidRPr="00DD56CF" w14:paraId="4885180C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1EBC929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Total Weekly Kt/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0EA1C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09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2013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11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4D0E0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07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E08E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09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946F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469</w:t>
            </w:r>
          </w:p>
        </w:tc>
      </w:tr>
      <w:tr w:rsidR="00E81A15" w:rsidRPr="00DD56CF" w14:paraId="7536D187" w14:textId="77777777" w:rsidTr="00DD56CF">
        <w:trPr>
          <w:trHeight w:val="28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4F870C8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RRF(mL/min/1.73 m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B7C2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.59±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5BEC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.5±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59CE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.65±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05ED8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.62±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36F0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603</w:t>
            </w:r>
          </w:p>
        </w:tc>
      </w:tr>
      <w:tr w:rsidR="00E81A15" w:rsidRPr="00DD56CF" w14:paraId="024EE907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2985" w14:textId="77777777" w:rsidR="00E81A15" w:rsidRPr="00DD56CF" w:rsidRDefault="00E81A15" w:rsidP="00E81A15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Laboratory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2A85C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1B17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29047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5D067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8ECBE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E81A15" w:rsidRPr="00DD56CF" w14:paraId="2478C0A7" w14:textId="77777777" w:rsidTr="00DD56CF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84E6745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WBC count (×10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  <w:vertAlign w:val="superscript"/>
              </w:rPr>
              <w:t>9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C7E9C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.14±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0E86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.32±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3FB1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.12±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40449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5.98±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52C1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245</w:t>
            </w:r>
          </w:p>
        </w:tc>
      </w:tr>
      <w:tr w:rsidR="00E81A15" w:rsidRPr="00DD56CF" w14:paraId="7665959C" w14:textId="77777777" w:rsidTr="00DD56CF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478381C9" w14:textId="77777777" w:rsidR="00E81A15" w:rsidRPr="00DD56CF" w:rsidRDefault="00E81A15" w:rsidP="00E81A15">
            <w:pPr>
              <w:ind w:firstLineChars="200" w:firstLine="48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Neutrophils (×10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  <w:vertAlign w:val="superscript"/>
              </w:rPr>
              <w:t>9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6E1E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18±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5F5C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36±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27B0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18±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5B98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01±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BDDB7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162</w:t>
            </w:r>
          </w:p>
        </w:tc>
      </w:tr>
      <w:tr w:rsidR="00E81A15" w:rsidRPr="00DD56CF" w14:paraId="6B0EE0A1" w14:textId="77777777" w:rsidTr="00DD56CF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32298399" w14:textId="77777777" w:rsidR="00E81A15" w:rsidRPr="00DD56CF" w:rsidRDefault="00E81A15" w:rsidP="00E81A15">
            <w:pPr>
              <w:ind w:firstLineChars="200" w:firstLine="48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lymphocyte (×10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  <w:vertAlign w:val="superscript"/>
              </w:rPr>
              <w:t>9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A5D38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30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728F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34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BCD9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27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A3036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3±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836E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552</w:t>
            </w:r>
          </w:p>
        </w:tc>
      </w:tr>
      <w:tr w:rsidR="00E81A15" w:rsidRPr="00DD56CF" w14:paraId="22E5EC7D" w14:textId="77777777" w:rsidTr="00DD56CF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34CC80D7" w14:textId="77777777" w:rsidR="00E81A15" w:rsidRPr="00DD56CF" w:rsidRDefault="00E81A15" w:rsidP="00E81A15">
            <w:pPr>
              <w:ind w:firstLineChars="200" w:firstLine="48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monocyte (×10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  <w:vertAlign w:val="superscript"/>
              </w:rPr>
              <w:t>9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797CA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46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6F880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48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8115A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445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E952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439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C723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7</w:t>
            </w:r>
          </w:p>
        </w:tc>
      </w:tr>
      <w:tr w:rsidR="00E81A15" w:rsidRPr="00DD56CF" w14:paraId="7D08E658" w14:textId="77777777" w:rsidTr="00DD56CF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69AE48DB" w14:textId="77777777" w:rsidR="00E81A15" w:rsidRPr="00DD56CF" w:rsidRDefault="00E81A15" w:rsidP="00E81A15">
            <w:pPr>
              <w:ind w:firstLineChars="200" w:firstLine="48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Eosinophils (×10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  <w:vertAlign w:val="superscript"/>
              </w:rPr>
              <w:t>9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DE468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20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0445F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16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BBB2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206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72A9E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216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AE7B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06</w:t>
            </w:r>
          </w:p>
        </w:tc>
      </w:tr>
      <w:tr w:rsidR="00E81A15" w:rsidRPr="00DD56CF" w14:paraId="62910329" w14:textId="77777777" w:rsidTr="00DD56CF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14:paraId="5979B002" w14:textId="77777777" w:rsidR="00E81A15" w:rsidRPr="00DD56CF" w:rsidRDefault="00E81A15" w:rsidP="00E81A15">
            <w:pPr>
              <w:ind w:firstLineChars="200" w:firstLine="480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Basophils (×10</w:t>
            </w:r>
            <w:r w:rsidRPr="00DD56CF">
              <w:rPr>
                <w:rFonts w:ascii="Arial" w:eastAsia="等线" w:hAnsi="Arial" w:cs="Arial"/>
                <w:sz w:val="24"/>
                <w:szCs w:val="24"/>
                <w:vertAlign w:val="superscript"/>
              </w:rPr>
              <w:t>9</w:t>
            </w:r>
            <w:r w:rsidRPr="00DD56CF">
              <w:rPr>
                <w:rFonts w:ascii="Arial" w:eastAsia="等线" w:hAnsi="Arial" w:cs="Arial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22840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0.0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EEBD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0.0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9EFEA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0.0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5E449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0.0335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39D29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567</w:t>
            </w:r>
          </w:p>
        </w:tc>
      </w:tr>
      <w:tr w:rsidR="00E81A15" w:rsidRPr="00DD56CF" w14:paraId="3A0F599D" w14:textId="77777777" w:rsidTr="00DD56CF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03330DB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RBC count (×10</w:t>
            </w:r>
            <w:r w:rsidRPr="00DD56CF">
              <w:rPr>
                <w:rFonts w:ascii="Arial" w:eastAsia="等线" w:hAnsi="Arial" w:cs="Arial"/>
                <w:sz w:val="24"/>
                <w:szCs w:val="24"/>
                <w:vertAlign w:val="superscript"/>
              </w:rPr>
              <w:t>12</w:t>
            </w:r>
            <w:r w:rsidRPr="00DD56CF">
              <w:rPr>
                <w:rFonts w:ascii="Arial" w:eastAsia="等线" w:hAnsi="Arial" w:cs="Arial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63026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3.33±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225E6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3.52±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F1BF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3.25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B1CB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3.37±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909F3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E81A15" w:rsidRPr="00DD56CF" w14:paraId="675544FC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9EDA78F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Hematocrit (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21CC0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0.31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5B8B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0.32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BD21E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0.30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8A4F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0.3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3A7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1</w:t>
            </w:r>
          </w:p>
        </w:tc>
      </w:tr>
      <w:tr w:rsidR="00E81A15" w:rsidRPr="00DD56CF" w14:paraId="16704310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D447760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 xml:space="preserve">Hemoglobin (g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4731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102±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F412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106±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4015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101±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41DA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98.5±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3632A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E81A15" w:rsidRPr="00DD56CF" w14:paraId="55C929B6" w14:textId="77777777" w:rsidTr="00DD56CF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BC97981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Platelet (×10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  <w:vertAlign w:val="superscript"/>
              </w:rPr>
              <w:t>9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728A6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90±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F399A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95±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1A5D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86±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4A563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89±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9B747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409</w:t>
            </w:r>
          </w:p>
        </w:tc>
      </w:tr>
      <w:tr w:rsidR="00E81A15" w:rsidRPr="00DD56CF" w14:paraId="2E6B81A3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151FBF8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FPG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0C3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94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CAF5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91±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0240E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93±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3F970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97±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51B0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957</w:t>
            </w:r>
          </w:p>
        </w:tc>
      </w:tr>
      <w:tr w:rsidR="00E81A15" w:rsidRPr="00DD56CF" w14:paraId="49368031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D5921BB" w14:textId="42E0AE42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D4+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FE2C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580 [44.0, 64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B5F5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568 [102, 64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50976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567 [44.0, 54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B59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596 [104, 24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AD41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481</w:t>
            </w:r>
          </w:p>
        </w:tc>
      </w:tr>
      <w:tr w:rsidR="00E81A15" w:rsidRPr="00DD56CF" w14:paraId="163E0CFA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AE0C6D8" w14:textId="06B5CD10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CD8+ coun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92DA7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28 [56.0, 6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929B3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44 [100, 15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17D30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25 [56.0, 57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C6703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26 [88.0, 60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8D05C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861</w:t>
            </w:r>
          </w:p>
        </w:tc>
      </w:tr>
      <w:tr w:rsidR="00E81A15" w:rsidRPr="00DD56CF" w14:paraId="6711E358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5848518" w14:textId="5042C3F0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CD3+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2E55A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870 [57.0, 6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57C4C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964 [149, 36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E37D7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822 [130, 60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110D6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811 [57.0, 28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FEAD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22</w:t>
            </w:r>
          </w:p>
        </w:tc>
      </w:tr>
      <w:tr w:rsidR="00E81A15" w:rsidRPr="00DD56CF" w14:paraId="6801F926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44B969D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 xml:space="preserve">Phosphorus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DD13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76±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0E096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63±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4A2A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82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09113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84±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A469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E81A15" w:rsidRPr="00DD56CF" w14:paraId="4039AED9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EC003CB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orrected calcium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E462F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15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73ED6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25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24F58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1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A8DE8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09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B3D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E81A15" w:rsidRPr="00DD56CF" w14:paraId="355AF284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FF5902C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Potassium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8E3E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31±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C72A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30±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6768A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36±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E3CC3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28±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DDA4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532</w:t>
            </w:r>
          </w:p>
        </w:tc>
      </w:tr>
      <w:tr w:rsidR="00E81A15" w:rsidRPr="00DD56CF" w14:paraId="427218AD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D167203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Natrium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0E8E8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1±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3E406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0±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F888E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0±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68947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1±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D2C88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18</w:t>
            </w:r>
          </w:p>
        </w:tc>
      </w:tr>
      <w:tr w:rsidR="00E81A15" w:rsidRPr="00DD56CF" w14:paraId="21DF8DF3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E297253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Serum Cl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3ACF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98.7±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EB51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98.7±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6839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99±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2BC80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98.4±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65E6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629</w:t>
            </w:r>
          </w:p>
        </w:tc>
      </w:tr>
      <w:tr w:rsidR="00E81A15" w:rsidRPr="00DD56CF" w14:paraId="69915FEB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8556D89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Serum Mg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7D479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02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EE62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03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0F30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03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7897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01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0755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331</w:t>
            </w:r>
          </w:p>
        </w:tc>
      </w:tr>
      <w:tr w:rsidR="00E81A15" w:rsidRPr="00DD56CF" w14:paraId="01AC2F7C" w14:textId="77777777" w:rsidTr="00DD56CF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9199CC2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CO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  <w:vertAlign w:val="subscript"/>
              </w:rPr>
              <w:t>2</w:t>
            </w: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F758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5.0±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D691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5.3±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6043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4.5±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C1F19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5.2±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1E49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133</w:t>
            </w:r>
          </w:p>
        </w:tc>
      </w:tr>
      <w:tr w:rsidR="00E81A15" w:rsidRPr="00DD56CF" w14:paraId="47DE2778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5A6505C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FF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>Serum Fe</w:t>
            </w:r>
            <w:r w:rsidRPr="00E81A15">
              <w:rPr>
                <w:rFonts w:ascii="Arial" w:eastAsia="等线" w:hAnsi="Arial" w:cs="Arial"/>
                <w:sz w:val="24"/>
                <w:szCs w:val="24"/>
              </w:rPr>
              <w:t xml:space="preserve">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5A8A0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.5±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2CC6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.2±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77F4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.3±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B938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.9±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8555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598</w:t>
            </w:r>
          </w:p>
        </w:tc>
      </w:tr>
      <w:tr w:rsidR="00E81A15" w:rsidRPr="00DD56CF" w14:paraId="338D5702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09D0A06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UIBC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66372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7.1±1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1C909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7.4±2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A0FB9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6.8±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A018C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7.1±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A53CA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919</w:t>
            </w:r>
          </w:p>
        </w:tc>
      </w:tr>
      <w:tr w:rsidR="00E81A15" w:rsidRPr="00DD56CF" w14:paraId="1869D5DC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04FAD69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TIBC (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C6C2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0.6±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D5023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9.5±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804E4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0.4±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05ED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1.9±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2566A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12</w:t>
            </w:r>
          </w:p>
        </w:tc>
      </w:tr>
      <w:tr w:rsidR="00E81A15" w:rsidRPr="00DD56CF" w14:paraId="34DD885C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F3E18FD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CRP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160FF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3.4±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31497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4.5±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9CBB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3±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9ADD5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2.7±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EA99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824</w:t>
            </w:r>
          </w:p>
        </w:tc>
      </w:tr>
      <w:tr w:rsidR="00E81A15" w:rsidRPr="00DD56CF" w14:paraId="321C7382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1C4FE60" w14:textId="77777777" w:rsidR="00E81A15" w:rsidRPr="00DD56CF" w:rsidRDefault="00E81A15" w:rsidP="00E81A15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Esr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mm/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F7141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2.3±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8B64A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0.1±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5E91B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1.8±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CA1CD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4.9±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8178E" w14:textId="77777777" w:rsidR="00E81A15" w:rsidRPr="00DD56CF" w:rsidRDefault="00E81A15" w:rsidP="00E81A15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298</w:t>
            </w:r>
          </w:p>
        </w:tc>
      </w:tr>
      <w:tr w:rsidR="00AC5489" w:rsidRPr="00DD56CF" w14:paraId="07E2A380" w14:textId="77777777" w:rsidTr="00AC5489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88822AA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iPTH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pg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67E7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62 [8.20, 27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E899A" w14:textId="1B3B32AC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10 [8.20, 1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1A1C6" w14:textId="0F4312F6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62 [189, 3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8180C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78 [340, 27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F6C82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AC5489" w:rsidRPr="00DD56CF" w14:paraId="247C11D2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CA72B1C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BUN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DA132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3.2±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DD4B3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1.9±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D98D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4.1±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7E040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3.7±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2AB8C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32</w:t>
            </w:r>
          </w:p>
        </w:tc>
      </w:tr>
      <w:tr w:rsidR="00AC5489" w:rsidRPr="00DD56CF" w14:paraId="79CE039B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6C477C9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sz w:val="24"/>
                <w:szCs w:val="24"/>
              </w:rPr>
              <w:t xml:space="preserve">Creatinine (mg/d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43355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0.65±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23180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836±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1CB73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979±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CD58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999±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0AF9E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AC5489" w:rsidRPr="00DD56CF" w14:paraId="4F940000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F6D4EE3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Uric acid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44CA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75±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3C9A1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68±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B13EF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85±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8879F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72±8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7C9C3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205</w:t>
            </w:r>
          </w:p>
        </w:tc>
      </w:tr>
      <w:tr w:rsidR="00AC5489" w:rsidRPr="00DD56CF" w14:paraId="28AC3459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BD0E8BF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P (g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DE50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0.2±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8A200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58.9±9.</w:t>
            </w:r>
            <w:bookmarkStart w:id="0" w:name="_GoBack"/>
            <w:bookmarkEnd w:id="0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BAD06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0.5±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97C8C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1.3±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BD7A2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22</w:t>
            </w:r>
          </w:p>
        </w:tc>
      </w:tr>
      <w:tr w:rsidR="00AC5489" w:rsidRPr="00DD56CF" w14:paraId="2F2D0A7C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16113A5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Albumin (g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B8E90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5.9±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8FA42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4.8±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5AEE8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5.9±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40114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6.9±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A2D6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05</w:t>
            </w:r>
          </w:p>
        </w:tc>
      </w:tr>
      <w:tr w:rsidR="00AC5489" w:rsidRPr="00DD56CF" w14:paraId="0BD872DC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DF7FBC1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20A9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0.3±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DC0F0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1±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8ED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8.7±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82EF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1.3±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978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355</w:t>
            </w:r>
          </w:p>
        </w:tc>
      </w:tr>
      <w:tr w:rsidR="00AC5489" w:rsidRPr="00DD56CF" w14:paraId="1FB65688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9BB20B7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2C832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9.3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71D74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0.1±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1A53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8.2±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BD9B1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9.5±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B234E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268</w:t>
            </w:r>
          </w:p>
        </w:tc>
      </w:tr>
      <w:tr w:rsidR="00AC5489" w:rsidRPr="00DD56CF" w14:paraId="0DF3EC2F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122682A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ALP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2D50C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74.0 [8.00, 15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3F344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5.0 [19.0, 15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8639A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73.0 [24.0, 7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1D400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89.0 [8.00, 5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EE1AA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&lt;0.01</w:t>
            </w:r>
          </w:p>
        </w:tc>
      </w:tr>
      <w:tr w:rsidR="00AC5489" w:rsidRPr="00DD56CF" w14:paraId="52A1E356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1B88E1B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Tbil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μmol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08325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.39±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3D40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.43±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A8D4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.35±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AB882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.39±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5134A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988</w:t>
            </w:r>
          </w:p>
        </w:tc>
      </w:tr>
      <w:tr w:rsidR="00AC5489" w:rsidRPr="00DD56CF" w14:paraId="02C6A9AB" w14:textId="77777777" w:rsidTr="00DD56CF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79B31D6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Dbil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μmol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39F2F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8±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E89A4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.03±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341ED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8±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509C6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58±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4C141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11</w:t>
            </w:r>
          </w:p>
        </w:tc>
      </w:tr>
      <w:tr w:rsidR="00AC5489" w:rsidRPr="00DD56CF" w14:paraId="4A8A9C35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A67AA70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Cholesterol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24FB4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46±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85BA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56±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1A090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28±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98E73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.54±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ABF52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218</w:t>
            </w:r>
          </w:p>
        </w:tc>
      </w:tr>
      <w:tr w:rsidR="00AC5489" w:rsidRPr="00DD56CF" w14:paraId="41FB718B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42977AEA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Triglycerides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33EC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43±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CDF24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44±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94968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4±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191C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44±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A2A74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837</w:t>
            </w:r>
          </w:p>
        </w:tc>
      </w:tr>
      <w:tr w:rsidR="00AC5489" w:rsidRPr="00DD56CF" w14:paraId="63C7D6C2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63FAD52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 xml:space="preserve">HDL (mmol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91C19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13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7C7D9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12±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A7E5D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11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E87E9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.15±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0AC1F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524</w:t>
            </w:r>
          </w:p>
        </w:tc>
      </w:tr>
      <w:tr w:rsidR="00AC5489" w:rsidRPr="00DD56CF" w14:paraId="1EAF049E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486C4D8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LDL (mmol/L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A4951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81±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B80C3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85±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7BEF6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74±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5C29A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.84±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7629D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453</w:t>
            </w:r>
          </w:p>
        </w:tc>
      </w:tr>
      <w:tr w:rsidR="00AC5489" w:rsidRPr="00DD56CF" w14:paraId="4BABB1DC" w14:textId="77777777" w:rsidTr="00DD56CF">
        <w:trPr>
          <w:trHeight w:val="311"/>
        </w:trPr>
        <w:tc>
          <w:tcPr>
            <w:tcW w:w="4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0E43C" w14:textId="35346032" w:rsidR="00AC5489" w:rsidRPr="00DD56CF" w:rsidRDefault="00AC5489" w:rsidP="00AC5489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 ECG </w:t>
            </w:r>
            <w:r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 xml:space="preserve">and </w:t>
            </w:r>
            <w:r w:rsidRPr="00DD56CF">
              <w:rPr>
                <w:rFonts w:ascii="Arial" w:eastAsia="等线" w:hAnsi="Arial" w:cs="Arial"/>
                <w:b/>
                <w:bCs/>
                <w:color w:val="000000"/>
                <w:sz w:val="24"/>
                <w:szCs w:val="24"/>
              </w:rPr>
              <w:t>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0AC89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7DC56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C9D8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4B03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91C34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AC5489" w:rsidRPr="00DD56CF" w14:paraId="485ED0AC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4D31CE4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RVD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13C0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6.5±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A53B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6.4±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A585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6.5±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EFAA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6.5±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63729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873</w:t>
            </w:r>
          </w:p>
        </w:tc>
      </w:tr>
      <w:tr w:rsidR="00AC5489" w:rsidRPr="00DD56CF" w14:paraId="6BE13B34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87839D6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IV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FC16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0.9±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B4D3C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0.7±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EAED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1.2±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6693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0.9±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F273F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555</w:t>
            </w:r>
          </w:p>
        </w:tc>
      </w:tr>
      <w:tr w:rsidR="00AC5489" w:rsidRPr="00DD56CF" w14:paraId="44DB3138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AA9373F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LVD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94CEC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9.8±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8B5D4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8.8±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536A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50±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0FBB3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50.5±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4D4F9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24</w:t>
            </w:r>
          </w:p>
        </w:tc>
      </w:tr>
      <w:tr w:rsidR="00AC5489" w:rsidRPr="00DD56CF" w14:paraId="6497C5A4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7FC063D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LAD 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82449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4.6±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4BAFF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3.8±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67E23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4.8±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1D2B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5.3±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D93B1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43</w:t>
            </w:r>
          </w:p>
        </w:tc>
      </w:tr>
      <w:tr w:rsidR="00AC5489" w:rsidRPr="00DD56CF" w14:paraId="57E486C9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D860457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EF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13654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1.1±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DFB3F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1.7±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C8BB6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1.4±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8874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0.3±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A978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3</w:t>
            </w:r>
          </w:p>
        </w:tc>
      </w:tr>
      <w:tr w:rsidR="00AC5489" w:rsidRPr="00DD56CF" w14:paraId="159CDB72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513BE4F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QT Interval (</w:t>
            </w: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ms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8CF1E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92±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E7375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93±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04D3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86±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FC8B2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396±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31C98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234</w:t>
            </w:r>
          </w:p>
        </w:tc>
      </w:tr>
      <w:tr w:rsidR="00AC5489" w:rsidRPr="00DD56CF" w14:paraId="386B1207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D9B715E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QTc (</w:t>
            </w: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ms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8EB88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45±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085B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39±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697FE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45±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1D54D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450±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09F46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008</w:t>
            </w:r>
          </w:p>
        </w:tc>
      </w:tr>
      <w:tr w:rsidR="00AC5489" w:rsidRPr="00DD56CF" w14:paraId="7D3929E4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E9F68F6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HR (bp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A9E14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77.3±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F30B9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76.4±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CD94F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78.2±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99D10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77.5±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B6832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374</w:t>
            </w:r>
          </w:p>
        </w:tc>
      </w:tr>
      <w:tr w:rsidR="00AC5489" w:rsidRPr="00DD56CF" w14:paraId="4FD6B34A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1509070B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PR Interval (</w:t>
            </w:r>
            <w:proofErr w:type="spellStart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ms</w:t>
            </w:r>
            <w:proofErr w:type="spellEnd"/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FE42D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51±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14825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50±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99D51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54±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4F93B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150±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A06E2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174</w:t>
            </w:r>
          </w:p>
        </w:tc>
      </w:tr>
      <w:tr w:rsidR="00AC5489" w:rsidRPr="00DD56CF" w14:paraId="6644056F" w14:textId="77777777" w:rsidTr="00DD56CF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AA8F7A5" w14:textId="77777777" w:rsidR="00AC5489" w:rsidRPr="00DD56CF" w:rsidRDefault="00AC5489" w:rsidP="00AC5489">
            <w:pPr>
              <w:ind w:firstLineChars="100" w:firstLine="24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ST.T changes, ye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17D03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210 (3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B088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72 (3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24672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63 (3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5529D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75 (3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F2AA7" w14:textId="77777777" w:rsidR="00AC5489" w:rsidRPr="00DD56CF" w:rsidRDefault="00AC5489" w:rsidP="00AC5489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DD56CF">
              <w:rPr>
                <w:rFonts w:ascii="Arial" w:eastAsia="等线" w:hAnsi="Arial" w:cs="Arial"/>
                <w:color w:val="000000"/>
                <w:sz w:val="24"/>
                <w:szCs w:val="24"/>
              </w:rPr>
              <w:t>0.418</w:t>
            </w:r>
          </w:p>
        </w:tc>
      </w:tr>
    </w:tbl>
    <w:p w14:paraId="7E9ACB02" w14:textId="77777777" w:rsidR="00DD56CF" w:rsidRPr="00DD56CF" w:rsidRDefault="00DD56CF">
      <w:pPr>
        <w:rPr>
          <w:rFonts w:ascii="Times New Roman" w:eastAsia="宋体" w:hAnsi="Times New Roman" w:cs="Times New Roman"/>
          <w:kern w:val="0"/>
          <w:sz w:val="40"/>
          <w:szCs w:val="40"/>
        </w:rPr>
        <w:sectPr w:rsidR="00DD56CF" w:rsidRPr="00DD56CF" w:rsidSect="00DD56C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D56CF">
        <w:rPr>
          <w:rFonts w:ascii="Times New Roman" w:eastAsia="宋体" w:hAnsi="Times New Roman" w:cs="Times New Roman"/>
          <w:kern w:val="0"/>
          <w:sz w:val="40"/>
          <w:szCs w:val="40"/>
        </w:rPr>
        <w:t xml:space="preserve"> </w:t>
      </w:r>
    </w:p>
    <w:p w14:paraId="2F1D7D45" w14:textId="38D655E5" w:rsidR="00F04EB4" w:rsidRPr="00E81A15" w:rsidRDefault="00F04EB4" w:rsidP="00E81A15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  <w:r w:rsidRPr="00E81A15">
        <w:rPr>
          <w:rFonts w:ascii="Times New Roman" w:eastAsia="宋体" w:hAnsi="Times New Roman" w:cs="Times New Roman"/>
          <w:kern w:val="0"/>
          <w:sz w:val="32"/>
          <w:szCs w:val="32"/>
        </w:rPr>
        <w:lastRenderedPageBreak/>
        <w:t>Supplement Figure 1. The Kaplan-Meier survival curves with risk table.</w:t>
      </w:r>
    </w:p>
    <w:p w14:paraId="1417F695" w14:textId="4374D24E" w:rsidR="00F04EB4" w:rsidRPr="00DD56CF" w:rsidRDefault="00E81A15" w:rsidP="00F04EB4">
      <w:pPr>
        <w:widowControl/>
        <w:jc w:val="left"/>
        <w:rPr>
          <w:noProof/>
          <w:sz w:val="28"/>
          <w:szCs w:val="32"/>
        </w:rPr>
      </w:pPr>
      <w:r w:rsidRPr="00DD56CF">
        <w:rPr>
          <w:noProof/>
          <w:sz w:val="28"/>
          <w:szCs w:val="32"/>
        </w:rPr>
        <w:drawing>
          <wp:anchor distT="0" distB="0" distL="114300" distR="114300" simplePos="0" relativeHeight="251658240" behindDoc="0" locked="0" layoutInCell="1" allowOverlap="1" wp14:anchorId="64458DA3" wp14:editId="73B4C33D">
            <wp:simplePos x="0" y="0"/>
            <wp:positionH relativeFrom="margin">
              <wp:align>left</wp:align>
            </wp:positionH>
            <wp:positionV relativeFrom="paragraph">
              <wp:posOffset>334484</wp:posOffset>
            </wp:positionV>
            <wp:extent cx="3727342" cy="3672880"/>
            <wp:effectExtent l="0" t="0" r="6985" b="381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10" r="511"/>
                    <a:stretch/>
                  </pic:blipFill>
                  <pic:spPr bwMode="auto">
                    <a:xfrm>
                      <a:off x="0" y="0"/>
                      <a:ext cx="3727342" cy="3672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04EB4" w:rsidRPr="00DD56CF">
        <w:rPr>
          <w:rFonts w:ascii="Times New Roman" w:eastAsia="宋体" w:hAnsi="Times New Roman" w:cs="Times New Roman" w:hint="eastAsia"/>
          <w:kern w:val="0"/>
          <w:sz w:val="32"/>
          <w:szCs w:val="32"/>
        </w:rPr>
        <w:t xml:space="preserve"> </w:t>
      </w:r>
      <w:r w:rsidR="00F04EB4" w:rsidRPr="00DD56CF">
        <w:rPr>
          <w:rFonts w:ascii="Times New Roman" w:eastAsia="宋体" w:hAnsi="Times New Roman" w:cs="Times New Roman"/>
          <w:kern w:val="0"/>
          <w:sz w:val="32"/>
          <w:szCs w:val="32"/>
        </w:rPr>
        <w:t>At 1- year</w:t>
      </w:r>
      <w:r w:rsidR="00F04EB4" w:rsidRPr="00DD56CF">
        <w:rPr>
          <w:noProof/>
          <w:sz w:val="28"/>
          <w:szCs w:val="32"/>
        </w:rPr>
        <w:t xml:space="preserve"> </w:t>
      </w:r>
    </w:p>
    <w:p w14:paraId="2CA60DDA" w14:textId="506B67AA" w:rsidR="00F04EB4" w:rsidRPr="00DD56CF" w:rsidRDefault="00F04EB4" w:rsidP="00F04EB4">
      <w:pPr>
        <w:widowControl/>
        <w:jc w:val="left"/>
        <w:rPr>
          <w:noProof/>
          <w:sz w:val="28"/>
          <w:szCs w:val="32"/>
        </w:rPr>
      </w:pPr>
    </w:p>
    <w:p w14:paraId="716DEC4F" w14:textId="17323FED" w:rsidR="00F04EB4" w:rsidRPr="00DD56CF" w:rsidRDefault="00F04EB4" w:rsidP="00F04EB4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</w:p>
    <w:p w14:paraId="6A13E13C" w14:textId="225EDF68" w:rsidR="00F04EB4" w:rsidRPr="00DD56CF" w:rsidRDefault="00F04EB4" w:rsidP="00F04EB4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</w:p>
    <w:p w14:paraId="0BB31DF6" w14:textId="09009FC9" w:rsidR="00F04EB4" w:rsidRPr="00DD56CF" w:rsidRDefault="00F04EB4" w:rsidP="00F04EB4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</w:p>
    <w:p w14:paraId="650F76DB" w14:textId="400F380F" w:rsidR="00F04EB4" w:rsidRPr="00DD56CF" w:rsidRDefault="00F04EB4" w:rsidP="00F04EB4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</w:p>
    <w:p w14:paraId="705DA770" w14:textId="43AC4865" w:rsidR="00F04EB4" w:rsidRDefault="00F04EB4" w:rsidP="00F04EB4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</w:p>
    <w:p w14:paraId="54E2387B" w14:textId="5EF77306" w:rsidR="00DD56CF" w:rsidRPr="00DD56CF" w:rsidRDefault="00DD56CF" w:rsidP="00F04EB4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</w:p>
    <w:p w14:paraId="537D43E8" w14:textId="5A79BE40" w:rsidR="00E81A15" w:rsidRDefault="00E81A15" w:rsidP="00F04EB4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</w:p>
    <w:p w14:paraId="14EF91EA" w14:textId="0799716D" w:rsidR="00E81A15" w:rsidRDefault="00E81A15" w:rsidP="00F04EB4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</w:p>
    <w:p w14:paraId="1E25FF7E" w14:textId="24A10BE3" w:rsidR="00E81A15" w:rsidRDefault="00E81A15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  <w:r w:rsidRPr="00DD56CF">
        <w:rPr>
          <w:noProof/>
          <w:sz w:val="28"/>
          <w:szCs w:val="32"/>
        </w:rPr>
        <w:drawing>
          <wp:anchor distT="0" distB="0" distL="114300" distR="114300" simplePos="0" relativeHeight="251659264" behindDoc="0" locked="0" layoutInCell="1" allowOverlap="1" wp14:anchorId="10F72997" wp14:editId="29B2ABBA">
            <wp:simplePos x="0" y="0"/>
            <wp:positionH relativeFrom="margin">
              <wp:posOffset>220850</wp:posOffset>
            </wp:positionH>
            <wp:positionV relativeFrom="paragraph">
              <wp:posOffset>88340</wp:posOffset>
            </wp:positionV>
            <wp:extent cx="3649851" cy="3601234"/>
            <wp:effectExtent l="0" t="0" r="8255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017" cy="36142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/>
          <w:kern w:val="0"/>
          <w:sz w:val="32"/>
          <w:szCs w:val="32"/>
        </w:rPr>
        <w:br w:type="page"/>
      </w:r>
    </w:p>
    <w:p w14:paraId="65D1FF2A" w14:textId="1AB49E34" w:rsidR="00F04EB4" w:rsidRPr="00DD56CF" w:rsidRDefault="00F04EB4" w:rsidP="00F04EB4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  <w:r w:rsidRPr="00DD56CF">
        <w:rPr>
          <w:rFonts w:ascii="Times New Roman" w:eastAsia="宋体" w:hAnsi="Times New Roman" w:cs="Times New Roman"/>
          <w:kern w:val="0"/>
          <w:sz w:val="32"/>
          <w:szCs w:val="32"/>
        </w:rPr>
        <w:lastRenderedPageBreak/>
        <w:t>At 3- year</w:t>
      </w:r>
    </w:p>
    <w:p w14:paraId="06A9C19C" w14:textId="45075BDE" w:rsidR="00F04EB4" w:rsidRPr="00DD56CF" w:rsidRDefault="00F04EB4" w:rsidP="00F04EB4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  <w:r w:rsidRPr="00DD56CF">
        <w:rPr>
          <w:noProof/>
          <w:sz w:val="28"/>
          <w:szCs w:val="32"/>
        </w:rPr>
        <w:drawing>
          <wp:anchor distT="0" distB="0" distL="114300" distR="114300" simplePos="0" relativeHeight="251661312" behindDoc="0" locked="0" layoutInCell="1" allowOverlap="1" wp14:anchorId="4090D79D" wp14:editId="1AC29BE7">
            <wp:simplePos x="0" y="0"/>
            <wp:positionH relativeFrom="margin">
              <wp:align>left</wp:align>
            </wp:positionH>
            <wp:positionV relativeFrom="paragraph">
              <wp:posOffset>4308873</wp:posOffset>
            </wp:positionV>
            <wp:extent cx="3843579" cy="3848717"/>
            <wp:effectExtent l="0" t="0" r="508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3579" cy="38487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D56CF">
        <w:rPr>
          <w:noProof/>
          <w:sz w:val="28"/>
          <w:szCs w:val="32"/>
        </w:rPr>
        <w:drawing>
          <wp:anchor distT="0" distB="0" distL="114300" distR="114300" simplePos="0" relativeHeight="251660288" behindDoc="0" locked="0" layoutInCell="1" allowOverlap="1" wp14:anchorId="213B2860" wp14:editId="111EC115">
            <wp:simplePos x="0" y="0"/>
            <wp:positionH relativeFrom="margin">
              <wp:align>left</wp:align>
            </wp:positionH>
            <wp:positionV relativeFrom="paragraph">
              <wp:posOffset>135417</wp:posOffset>
            </wp:positionV>
            <wp:extent cx="3699445" cy="3774272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7272" cy="37924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ED74EE" w14:textId="4F9C380D" w:rsidR="00F04EB4" w:rsidRPr="00DD56CF" w:rsidRDefault="00F04EB4" w:rsidP="00F04EB4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  <w:sectPr w:rsidR="00F04EB4" w:rsidRPr="00DD56CF" w:rsidSect="00F04E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C0D942" w14:textId="779C3617" w:rsidR="00F04EB4" w:rsidRPr="00E81A15" w:rsidRDefault="00F04EB4" w:rsidP="00E81A15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  <w:r w:rsidRPr="00E81A15">
        <w:rPr>
          <w:rFonts w:ascii="Times New Roman" w:eastAsia="宋体" w:hAnsi="Times New Roman" w:cs="Times New Roman"/>
          <w:kern w:val="0"/>
          <w:sz w:val="32"/>
          <w:szCs w:val="32"/>
        </w:rPr>
        <w:lastRenderedPageBreak/>
        <w:t xml:space="preserve">Supplement Figure 2. Pearson correlation analysis between every two baseline clinical data variables. </w:t>
      </w:r>
    </w:p>
    <w:p w14:paraId="3ED4119B" w14:textId="68B44DE2" w:rsidR="00DD56CF" w:rsidRDefault="00DD56CF" w:rsidP="00F04EB4">
      <w:pPr>
        <w:rPr>
          <w:rFonts w:ascii="Times New Roman" w:eastAsia="宋体" w:hAnsi="Times New Roman" w:cs="Times New Roman"/>
          <w:kern w:val="0"/>
          <w:sz w:val="40"/>
          <w:szCs w:val="40"/>
        </w:rPr>
      </w:pPr>
    </w:p>
    <w:p w14:paraId="681CCA7D" w14:textId="77777777" w:rsidR="00DD56CF" w:rsidRPr="00DD56CF" w:rsidRDefault="00DD56CF" w:rsidP="00F04EB4">
      <w:pPr>
        <w:rPr>
          <w:rFonts w:ascii="Times New Roman" w:eastAsia="宋体" w:hAnsi="Times New Roman" w:cs="Times New Roman"/>
          <w:kern w:val="0"/>
          <w:sz w:val="40"/>
          <w:szCs w:val="40"/>
        </w:rPr>
      </w:pPr>
    </w:p>
    <w:p w14:paraId="279AFC10" w14:textId="078E6DCA" w:rsidR="00C33AF0" w:rsidRPr="00DD56CF" w:rsidRDefault="00F04EB4">
      <w:pPr>
        <w:rPr>
          <w:sz w:val="28"/>
          <w:szCs w:val="32"/>
        </w:rPr>
      </w:pPr>
      <w:r w:rsidRPr="00DD56CF">
        <w:rPr>
          <w:noProof/>
          <w:sz w:val="28"/>
          <w:szCs w:val="32"/>
        </w:rPr>
        <w:drawing>
          <wp:inline distT="0" distB="0" distL="0" distR="0" wp14:anchorId="117A4418" wp14:editId="589A0BE6">
            <wp:extent cx="5896394" cy="51318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5429" cy="5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69AEC" w14:textId="05FABD4E" w:rsidR="00F04EB4" w:rsidRPr="00DD56CF" w:rsidRDefault="00F04EB4">
      <w:pPr>
        <w:widowControl/>
        <w:jc w:val="left"/>
        <w:rPr>
          <w:sz w:val="28"/>
          <w:szCs w:val="32"/>
        </w:rPr>
      </w:pPr>
      <w:r w:rsidRPr="00DD56CF">
        <w:rPr>
          <w:sz w:val="28"/>
          <w:szCs w:val="32"/>
        </w:rPr>
        <w:br w:type="page"/>
      </w:r>
    </w:p>
    <w:p w14:paraId="7F3D1CD8" w14:textId="7EE70648" w:rsidR="00F04EB4" w:rsidRPr="00E81A15" w:rsidRDefault="00F04EB4" w:rsidP="00E81A15">
      <w:pPr>
        <w:widowControl/>
        <w:jc w:val="left"/>
        <w:rPr>
          <w:rFonts w:ascii="Times New Roman" w:eastAsia="宋体" w:hAnsi="Times New Roman" w:cs="Times New Roman"/>
          <w:kern w:val="0"/>
          <w:sz w:val="32"/>
          <w:szCs w:val="32"/>
        </w:rPr>
      </w:pPr>
      <w:r w:rsidRPr="00E81A15">
        <w:rPr>
          <w:rFonts w:ascii="Times New Roman" w:eastAsia="宋体" w:hAnsi="Times New Roman" w:cs="Times New Roman"/>
          <w:kern w:val="0"/>
          <w:sz w:val="32"/>
          <w:szCs w:val="32"/>
        </w:rPr>
        <w:lastRenderedPageBreak/>
        <w:t>Supplement Figure 3. Martingale Residuals of fully-adjusted Cox model</w:t>
      </w:r>
    </w:p>
    <w:p w14:paraId="49635151" w14:textId="0233627A" w:rsidR="00F04EB4" w:rsidRPr="00DD56CF" w:rsidRDefault="00F04EB4">
      <w:pPr>
        <w:rPr>
          <w:rFonts w:ascii="Times New Roman" w:eastAsia="宋体" w:hAnsi="Times New Roman" w:cs="Times New Roman"/>
          <w:kern w:val="0"/>
          <w:sz w:val="32"/>
          <w:szCs w:val="32"/>
        </w:rPr>
      </w:pPr>
    </w:p>
    <w:p w14:paraId="6E533315" w14:textId="2B0C8589" w:rsidR="00F04EB4" w:rsidRPr="00DD56CF" w:rsidRDefault="00F04EB4">
      <w:pPr>
        <w:rPr>
          <w:sz w:val="28"/>
          <w:szCs w:val="32"/>
        </w:rPr>
      </w:pPr>
      <w:r w:rsidRPr="00DD56CF">
        <w:rPr>
          <w:rFonts w:hint="eastAsia"/>
          <w:noProof/>
          <w:sz w:val="28"/>
          <w:szCs w:val="32"/>
        </w:rPr>
        <w:drawing>
          <wp:inline distT="0" distB="0" distL="0" distR="0" wp14:anchorId="1A6BA07B" wp14:editId="1BCBB76D">
            <wp:extent cx="5885104" cy="5732060"/>
            <wp:effectExtent l="0" t="0" r="1905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8259" cy="5744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4EB4" w:rsidRPr="00DD5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5CAE7C" w14:textId="77777777" w:rsidR="00A15066" w:rsidRDefault="00A15066" w:rsidP="00F04EB4">
      <w:r>
        <w:separator/>
      </w:r>
    </w:p>
  </w:endnote>
  <w:endnote w:type="continuationSeparator" w:id="0">
    <w:p w14:paraId="44A70FF5" w14:textId="77777777" w:rsidR="00A15066" w:rsidRDefault="00A15066" w:rsidP="00F04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8AD6AD" w14:textId="77777777" w:rsidR="00A15066" w:rsidRDefault="00A15066" w:rsidP="00F04EB4">
      <w:r>
        <w:separator/>
      </w:r>
    </w:p>
  </w:footnote>
  <w:footnote w:type="continuationSeparator" w:id="0">
    <w:p w14:paraId="7FF27B89" w14:textId="77777777" w:rsidR="00A15066" w:rsidRDefault="00A15066" w:rsidP="00F04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N7WwMDUxM7AwsTRU0lEKTi0uzszPAykwqgUAB1FNwCwAAAA="/>
  </w:docVars>
  <w:rsids>
    <w:rsidRoot w:val="00C33AF0"/>
    <w:rsid w:val="00036454"/>
    <w:rsid w:val="000E5293"/>
    <w:rsid w:val="001C220E"/>
    <w:rsid w:val="00443A10"/>
    <w:rsid w:val="005D120E"/>
    <w:rsid w:val="005E447C"/>
    <w:rsid w:val="00A15066"/>
    <w:rsid w:val="00AC5489"/>
    <w:rsid w:val="00C33AF0"/>
    <w:rsid w:val="00D14543"/>
    <w:rsid w:val="00D8208C"/>
    <w:rsid w:val="00DD56CF"/>
    <w:rsid w:val="00E81A15"/>
    <w:rsid w:val="00F04EB4"/>
    <w:rsid w:val="00F8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610BB"/>
  <w15:chartTrackingRefBased/>
  <w15:docId w15:val="{D4B41FB0-875C-4697-BFD2-A48C39B5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4E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4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4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5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8</Pages>
  <Words>836</Words>
  <Characters>4769</Characters>
  <Application>Microsoft Office Word</Application>
  <DocSecurity>0</DocSecurity>
  <Lines>39</Lines>
  <Paragraphs>11</Paragraphs>
  <ScaleCrop>false</ScaleCrop>
  <Company/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ihao</dc:creator>
  <cp:keywords/>
  <dc:description/>
  <cp:lastModifiedBy>zzh</cp:lastModifiedBy>
  <cp:revision>7</cp:revision>
  <dcterms:created xsi:type="dcterms:W3CDTF">2022-10-24T09:04:00Z</dcterms:created>
  <dcterms:modified xsi:type="dcterms:W3CDTF">2023-03-16T09:30:00Z</dcterms:modified>
</cp:coreProperties>
</file>